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D792D" w14:textId="77777777" w:rsidR="000459C5" w:rsidRPr="00365F3B" w:rsidRDefault="000459C5" w:rsidP="000459C5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279623" wp14:editId="27B78E77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543550" cy="266700"/>
                <wp:effectExtent l="0" t="0" r="0" b="0"/>
                <wp:wrapNone/>
                <wp:docPr id="3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355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A6F23A" w14:textId="77777777" w:rsidR="000459C5" w:rsidRPr="00FF5874" w:rsidRDefault="000459C5" w:rsidP="000459C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</w:pPr>
                            <w:bookmarkStart w:id="0" w:name="_GoBack"/>
                            <w:bookmarkEnd w:id="0"/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  <w:t>Figure 6–Source Data 1</w:t>
                            </w: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. Husbandry in TcMAC2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79623" id="Rectangle 4" o:spid="_x0000_s1026" style="position:absolute;margin-left:0;margin-top:.75pt;width:436.5pt;height:2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FQdhgEAAPACAAAOAAAAZHJzL2Uyb0RvYy54bWysUk1v2zAMvQ/YfxB0X+ymSTYYcYoCRXcZ&#10;tmLtfgAjS7EA62OkEjv/fpTipcN2G3qhSJF65HvU9m5ygzhpJBt8K28WtRTaq9BZf2jlj5fHD5+k&#10;oAS+gyF43cqzJnm3e/9uO8ZGL0Mfhk6jYBBPzRhb2acUm6oi1WsHtAhRe06agA4Sh3ioOoSR0d1Q&#10;Let6U40Bu4hBaSK+fbgk5a7gG6NV+mYM6SSGVvJsqVgsdp9ttdtCc0CIvVXzGPAfUziwnpteoR4g&#10;gTii/QfKWYWBgkkLFVwVjLFKFw7M5qb+i81zD1EXLiwOxatM9Haw6uvpCYXtWnm7ksKD4x19Z9XA&#10;HwYtVlmfMVLDZc/xCeeI2M1kJ4Mun0xDTEXT81VTPSWh+HK9Xt2u1yy94txys/lYF9Gr19cRKX3W&#10;wYnstBK5e5ESTl8ocUcu/V3CQZ7m0j97adpP81D70J2Zysi7bCX9PAJm6YCL748pPNoCld9cCmco&#10;lrV0mL9A3tufcal6/ai7XwAAAP//AwBQSwMEFAAGAAgAAAAhALupYUHbAAAABQEAAA8AAABkcnMv&#10;ZG93bnJldi54bWxMj81OwzAQhO9IvIO1SFwQdaC/hGwqVEAqvRH6AE68JKHxOordNrw9ywmOs7Oa&#10;+SZbj65TJxpC6xnhbpKAIq68bblG2H+83q5AhWjYms4zIXxTgHV+eZGZ1Pozv9OpiLWSEA6pQWhi&#10;7FOtQ9WQM2Hie2LxPv3gTBQ51NoO5izhrtP3SbLQzrQsDY3padNQdSiODuFtN9vtN1v9dXhon2+2&#10;yyLR5eIF8fpqfHoEFWmMf8/wiy/okAtT6Y9sg+oQZEiU6xyUmKvlVHSJMJvOQeeZ/k+f/wAAAP//&#10;AwBQSwECLQAUAAYACAAAACEAtoM4kv4AAADhAQAAEwAAAAAAAAAAAAAAAAAAAAAAW0NvbnRlbnRf&#10;VHlwZXNdLnhtbFBLAQItABQABgAIAAAAIQA4/SH/1gAAAJQBAAALAAAAAAAAAAAAAAAAAC8BAABf&#10;cmVscy8ucmVsc1BLAQItABQABgAIAAAAIQA8zFQdhgEAAPACAAAOAAAAAAAAAAAAAAAAAC4CAABk&#10;cnMvZTJvRG9jLnhtbFBLAQItABQABgAIAAAAIQC7qWFB2wAAAAUBAAAPAAAAAAAAAAAAAAAAAOAD&#10;AABkcnMvZG93bnJldi54bWxQSwUGAAAAAAQABADzAAAA6AQAAAAA&#10;" filled="f" stroked="f">
                <v:textbox style="mso-fit-shape-to-text:t">
                  <w:txbxContent>
                    <w:p w14:paraId="6EA6F23A" w14:textId="77777777" w:rsidR="000459C5" w:rsidRPr="00FF5874" w:rsidRDefault="000459C5" w:rsidP="000459C5">
                      <w:pPr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</w:pPr>
                      <w:bookmarkStart w:id="1" w:name="_GoBack"/>
                      <w:bookmarkEnd w:id="1"/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  <w:t>Figure 6–Source Data 1</w:t>
                      </w: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. Husbandry in TcMAC2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79E8EAF" w14:textId="77777777" w:rsidR="000459C5" w:rsidRPr="00365F3B" w:rsidRDefault="000459C5" w:rsidP="000459C5">
      <w:pPr>
        <w:rPr>
          <w:rFonts w:asciiTheme="minorHAnsi" w:hAnsiTheme="minorHAnsi" w:cstheme="minorHAnsi"/>
          <w:szCs w:val="24"/>
        </w:rPr>
      </w:pPr>
    </w:p>
    <w:p w14:paraId="78D4B985" w14:textId="77777777" w:rsidR="000459C5" w:rsidRPr="00365F3B" w:rsidRDefault="000459C5" w:rsidP="000459C5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47E1253A" wp14:editId="235DEC2D">
            <wp:extent cx="5753819" cy="141412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861" cy="1439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E1D61" w14:textId="77777777" w:rsidR="000459C5" w:rsidRPr="00365F3B" w:rsidRDefault="000459C5" w:rsidP="000459C5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3A4679" wp14:editId="07AE7EC8">
                <wp:simplePos x="0" y="0"/>
                <wp:positionH relativeFrom="margin">
                  <wp:align>left</wp:align>
                </wp:positionH>
                <wp:positionV relativeFrom="paragraph">
                  <wp:posOffset>10627</wp:posOffset>
                </wp:positionV>
                <wp:extent cx="5822830" cy="519380"/>
                <wp:effectExtent l="0" t="0" r="0" b="0"/>
                <wp:wrapNone/>
                <wp:docPr id="2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830" cy="519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3392AA" w14:textId="77777777" w:rsidR="000459C5" w:rsidRPr="009B6AA5" w:rsidRDefault="000459C5" w:rsidP="000459C5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* 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Sir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g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enotype means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the genotype of 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mal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in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mating cage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s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. For example, if sire genotype is “euploid”,  there are an euploid male and TcMAC21 female(s) in the same mating cage. </w:t>
                            </w:r>
                          </w:p>
                          <w:p w14:paraId="4D8E6038" w14:textId="77777777" w:rsidR="000459C5" w:rsidRPr="009C300E" w:rsidRDefault="000459C5" w:rsidP="000459C5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3A4679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7" type="#_x0000_t202" style="position:absolute;margin-left:0;margin-top:.85pt;width:458.5pt;height:40.9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MnflwEAABUDAAAOAAAAZHJzL2Uyb0RvYy54bWysUk1v2zAMvQ/ofxB0b5y4SJEZcYpuRXcZ&#10;tgHtfoAiS7EAS1RJJXb+/SglTYvtNvSiD5J6fO9R67vJD+JgkByEVi5mcylM0NC5sGvl7+fH65UU&#10;lFTo1ADBtPJoSN5trj6tx9iYGnoYOoOCQQI1Y2xln1Jsqop0b7yiGUQTOGkBvUp8xV3VoRoZ3Q9V&#10;PZ/fViNgFxG0IeLowykpNwXfWqPTT2vJJDG0krmlsmJZt3mtNmvV7FDF3ukzDfUfLLxygZteoB5U&#10;UmKP7h8o7zQCgU0zDb4Ca502RQOrWcz/UvPUq2iKFjaH4sUm+jhY/ePwC4XrWlnfShGU5xk9myl9&#10;gUkssztjpIaLniKXpYnDPOXXOHEwi54s+ryzHMF59vl48ZaxhObgclXXqxtOac4tF59vVsX86u11&#10;RErfDHiRD61Enl2xVB2+U2ImXPpakpsFeHTDkOOZ4olKPqVpOxVBF5pb6I7MfuQpt5Je9gqNFJiG&#10;r1A+xQnsfp/AutIno5zenMHZ+9L+/E/ycN/fS9Xbb978AQAA//8DAFBLAwQUAAYACAAAACEAkKvZ&#10;VtoAAAAFAQAADwAAAGRycy9kb3ducmV2LnhtbEyPzU7DMBCE70h9B2uRuFG7QGkb4lQIxBVE+ZG4&#10;beNtEjVeR7HbhLfv9gTH2VnNfJOvR9+qI/WxCWxhNjWgiMvgGq4sfH68XC9BxYTssA1MFn4pwrqY&#10;XOSYuTDwOx03qVISwjFDC3VKXaZ1LGvyGKehIxZvF3qPSWRfadfjIOG+1TfG3GuPDUtDjR091VTu&#10;Nwdv4et19/N9Z96qZz/vhjAazX6lrb26HB8fQCUa098znPEFHQph2oYDu6haCzIkyXUBSszVbCF6&#10;a2F5Owdd5Po/fXECAAD//wMAUEsBAi0AFAAGAAgAAAAhALaDOJL+AAAA4QEAABMAAAAAAAAAAAAA&#10;AAAAAAAAAFtDb250ZW50X1R5cGVzXS54bWxQSwECLQAUAAYACAAAACEAOP0h/9YAAACUAQAACwAA&#10;AAAAAAAAAAAAAAAvAQAAX3JlbHMvLnJlbHNQSwECLQAUAAYACAAAACEAQzzJ35cBAAAVAwAADgAA&#10;AAAAAAAAAAAAAAAuAgAAZHJzL2Uyb0RvYy54bWxQSwECLQAUAAYACAAAACEAkKvZVtoAAAAFAQAA&#10;DwAAAAAAAAAAAAAAAADxAwAAZHJzL2Rvd25yZXYueG1sUEsFBgAAAAAEAAQA8wAAAPgEAAAAAA==&#10;" filled="f" stroked="f">
                <v:textbox>
                  <w:txbxContent>
                    <w:p w14:paraId="583392AA" w14:textId="77777777" w:rsidR="000459C5" w:rsidRPr="009B6AA5" w:rsidRDefault="000459C5" w:rsidP="000459C5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* 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Sire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g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enotype means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the genotype of 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male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in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mating cage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s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. For example, if sire genotype is “euploid”,  there are an euploid male and TcMAC21 female(s) in the same mating cage. </w:t>
                      </w:r>
                    </w:p>
                    <w:p w14:paraId="4D8E6038" w14:textId="77777777" w:rsidR="000459C5" w:rsidRPr="009C300E" w:rsidRDefault="000459C5" w:rsidP="000459C5">
                      <w:pPr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3BC576" w14:textId="1DD8655D" w:rsidR="00BA1668" w:rsidRPr="000459C5" w:rsidRDefault="000459C5" w:rsidP="000459C5">
      <w:pPr>
        <w:spacing w:after="160" w:line="259" w:lineRule="auto"/>
        <w:rPr>
          <w:rFonts w:asciiTheme="minorHAnsi" w:hAnsiTheme="minorHAnsi" w:cstheme="minorHAnsi"/>
          <w:szCs w:val="24"/>
        </w:rPr>
      </w:pPr>
    </w:p>
    <w:sectPr w:rsidR="00BA1668" w:rsidRPr="00045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C5"/>
    <w:rsid w:val="000459C5"/>
    <w:rsid w:val="0028337B"/>
    <w:rsid w:val="00557ADF"/>
    <w:rsid w:val="0067165D"/>
    <w:rsid w:val="00865222"/>
    <w:rsid w:val="00F8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8F38"/>
  <w15:chartTrackingRefBased/>
  <w15:docId w15:val="{96596CCB-11C7-4173-9089-17D06073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C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1</cp:revision>
  <dcterms:created xsi:type="dcterms:W3CDTF">2020-03-13T17:49:00Z</dcterms:created>
  <dcterms:modified xsi:type="dcterms:W3CDTF">2020-03-13T17:49:00Z</dcterms:modified>
</cp:coreProperties>
</file>